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250AE" w:rsidRPr="0042355F" w:rsidRDefault="00F250AE" w:rsidP="00F250AE">
      <w:pPr>
        <w:rPr>
          <w:rFonts w:ascii="Times New Roman" w:hAnsi="Times New Roman" w:cs="Times New Roman"/>
          <w:sz w:val="24"/>
          <w:szCs w:val="24"/>
        </w:rPr>
      </w:pPr>
      <w:r w:rsidRPr="0042355F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="00E87866">
        <w:rPr>
          <w:rFonts w:ascii="Times New Roman" w:hAnsi="Times New Roman" w:cs="Times New Roman"/>
          <w:b/>
          <w:sz w:val="24"/>
          <w:szCs w:val="24"/>
        </w:rPr>
        <w:t>2</w:t>
      </w:r>
      <w:bookmarkStart w:id="0" w:name="_GoBack"/>
      <w:bookmarkEnd w:id="0"/>
      <w:r w:rsidRPr="0042355F">
        <w:rPr>
          <w:rFonts w:ascii="Times New Roman" w:hAnsi="Times New Roman" w:cs="Times New Roman"/>
          <w:sz w:val="24"/>
          <w:szCs w:val="24"/>
        </w:rPr>
        <w:t xml:space="preserve"> Accuracy of </w:t>
      </w:r>
      <w:r>
        <w:rPr>
          <w:rFonts w:ascii="Times New Roman" w:hAnsi="Times New Roman" w:cs="Times New Roman"/>
          <w:sz w:val="24"/>
          <w:szCs w:val="24"/>
        </w:rPr>
        <w:t>plasma M30</w:t>
      </w:r>
      <w:r w:rsidRPr="0042355F">
        <w:rPr>
          <w:rFonts w:ascii="Times New Roman" w:hAnsi="Times New Roman" w:cs="Times New Roman"/>
          <w:sz w:val="24"/>
          <w:szCs w:val="24"/>
        </w:rPr>
        <w:t xml:space="preserve"> and serum ALT, AST </w:t>
      </w:r>
      <w:r>
        <w:rPr>
          <w:rFonts w:ascii="Times New Roman" w:hAnsi="Times New Roman" w:cs="Times New Roman"/>
          <w:sz w:val="24"/>
          <w:szCs w:val="24"/>
        </w:rPr>
        <w:t>and GGT for prediction of presence of more severe lobular inflammation *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064"/>
        <w:gridCol w:w="3018"/>
        <w:gridCol w:w="2215"/>
        <w:gridCol w:w="2218"/>
        <w:gridCol w:w="2215"/>
        <w:gridCol w:w="2218"/>
      </w:tblGrid>
      <w:tr w:rsidR="009C369E" w:rsidRPr="0042355F" w:rsidTr="009C369E">
        <w:tc>
          <w:tcPr>
            <w:tcW w:w="740" w:type="pct"/>
          </w:tcPr>
          <w:p w:rsidR="009C369E" w:rsidRPr="0042355F" w:rsidRDefault="009C369E" w:rsidP="000B709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2" w:type="pct"/>
          </w:tcPr>
          <w:p w:rsidR="009C369E" w:rsidRPr="0042355F" w:rsidRDefault="009C369E" w:rsidP="000B70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ut-off, U/L or IU/L </w:t>
            </w:r>
            <w:r w:rsidRPr="00043219">
              <w:rPr>
                <w:rFonts w:ascii="Times New Roman" w:hAnsi="Times New Roman" w:cs="Times New Roman"/>
                <w:sz w:val="24"/>
                <w:szCs w:val="24"/>
              </w:rPr>
              <w:t>†</w:t>
            </w:r>
          </w:p>
        </w:tc>
        <w:tc>
          <w:tcPr>
            <w:tcW w:w="794" w:type="pct"/>
          </w:tcPr>
          <w:p w:rsidR="009C369E" w:rsidRPr="0042355F" w:rsidRDefault="009C369E" w:rsidP="000B70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nsitivity, %</w:t>
            </w:r>
          </w:p>
        </w:tc>
        <w:tc>
          <w:tcPr>
            <w:tcW w:w="795" w:type="pct"/>
          </w:tcPr>
          <w:p w:rsidR="009C369E" w:rsidRPr="0042355F" w:rsidRDefault="009C369E" w:rsidP="000B70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pecificity, %</w:t>
            </w:r>
          </w:p>
        </w:tc>
        <w:tc>
          <w:tcPr>
            <w:tcW w:w="794" w:type="pct"/>
          </w:tcPr>
          <w:p w:rsidR="009C369E" w:rsidRPr="0042355F" w:rsidRDefault="009C369E" w:rsidP="000B70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PV, %</w:t>
            </w:r>
          </w:p>
        </w:tc>
        <w:tc>
          <w:tcPr>
            <w:tcW w:w="795" w:type="pct"/>
          </w:tcPr>
          <w:p w:rsidR="009C369E" w:rsidRPr="0042355F" w:rsidRDefault="009C369E" w:rsidP="000B70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PV, %</w:t>
            </w:r>
          </w:p>
        </w:tc>
      </w:tr>
      <w:tr w:rsidR="009C369E" w:rsidRPr="0042355F" w:rsidTr="009C369E">
        <w:tc>
          <w:tcPr>
            <w:tcW w:w="740" w:type="pct"/>
          </w:tcPr>
          <w:p w:rsidR="009C369E" w:rsidRPr="0042355F" w:rsidRDefault="009C369E" w:rsidP="000B70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lasma M30</w:t>
            </w:r>
          </w:p>
        </w:tc>
        <w:tc>
          <w:tcPr>
            <w:tcW w:w="1082" w:type="pct"/>
          </w:tcPr>
          <w:p w:rsidR="009C369E" w:rsidRPr="0042355F" w:rsidRDefault="009C369E" w:rsidP="000B70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7</w:t>
            </w:r>
          </w:p>
        </w:tc>
        <w:tc>
          <w:tcPr>
            <w:tcW w:w="794" w:type="pct"/>
          </w:tcPr>
          <w:p w:rsidR="009C369E" w:rsidRPr="0042355F" w:rsidRDefault="009C369E" w:rsidP="000B70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9.5</w:t>
            </w:r>
          </w:p>
        </w:tc>
        <w:tc>
          <w:tcPr>
            <w:tcW w:w="795" w:type="pct"/>
          </w:tcPr>
          <w:p w:rsidR="009C369E" w:rsidRPr="0042355F" w:rsidRDefault="009C369E" w:rsidP="000B70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.7</w:t>
            </w:r>
          </w:p>
        </w:tc>
        <w:tc>
          <w:tcPr>
            <w:tcW w:w="794" w:type="pct"/>
          </w:tcPr>
          <w:p w:rsidR="009C369E" w:rsidRPr="0042355F" w:rsidRDefault="009C369E" w:rsidP="000B70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9.2</w:t>
            </w:r>
          </w:p>
        </w:tc>
        <w:tc>
          <w:tcPr>
            <w:tcW w:w="795" w:type="pct"/>
          </w:tcPr>
          <w:p w:rsidR="009C369E" w:rsidRPr="0042355F" w:rsidRDefault="009C369E" w:rsidP="000B70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3.3</w:t>
            </w:r>
          </w:p>
        </w:tc>
      </w:tr>
      <w:tr w:rsidR="009C369E" w:rsidRPr="0042355F" w:rsidTr="009C369E">
        <w:tc>
          <w:tcPr>
            <w:tcW w:w="740" w:type="pct"/>
          </w:tcPr>
          <w:p w:rsidR="009C369E" w:rsidRPr="0042355F" w:rsidRDefault="009C369E" w:rsidP="000B709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2" w:type="pct"/>
          </w:tcPr>
          <w:p w:rsidR="009C369E" w:rsidRPr="0042355F" w:rsidRDefault="009C369E" w:rsidP="000B70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2</w:t>
            </w:r>
          </w:p>
        </w:tc>
        <w:tc>
          <w:tcPr>
            <w:tcW w:w="794" w:type="pct"/>
          </w:tcPr>
          <w:p w:rsidR="009C369E" w:rsidRPr="0042355F" w:rsidRDefault="009C369E" w:rsidP="000B70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9.0</w:t>
            </w:r>
          </w:p>
        </w:tc>
        <w:tc>
          <w:tcPr>
            <w:tcW w:w="795" w:type="pct"/>
          </w:tcPr>
          <w:p w:rsidR="009C369E" w:rsidRPr="0042355F" w:rsidRDefault="009C369E" w:rsidP="000B70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4.8</w:t>
            </w:r>
          </w:p>
        </w:tc>
        <w:tc>
          <w:tcPr>
            <w:tcW w:w="794" w:type="pct"/>
          </w:tcPr>
          <w:p w:rsidR="009C369E" w:rsidRPr="0042355F" w:rsidRDefault="009C369E" w:rsidP="000B70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4.8</w:t>
            </w:r>
          </w:p>
        </w:tc>
        <w:tc>
          <w:tcPr>
            <w:tcW w:w="795" w:type="pct"/>
          </w:tcPr>
          <w:p w:rsidR="009C369E" w:rsidRPr="0042355F" w:rsidRDefault="009C369E" w:rsidP="000B70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8.6</w:t>
            </w:r>
          </w:p>
        </w:tc>
      </w:tr>
      <w:tr w:rsidR="009C369E" w:rsidRPr="0042355F" w:rsidTr="009C369E">
        <w:tc>
          <w:tcPr>
            <w:tcW w:w="740" w:type="pct"/>
          </w:tcPr>
          <w:p w:rsidR="009C369E" w:rsidRPr="0042355F" w:rsidRDefault="009C369E" w:rsidP="000B709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2" w:type="pct"/>
          </w:tcPr>
          <w:p w:rsidR="009C369E" w:rsidRPr="0042355F" w:rsidRDefault="009C369E" w:rsidP="000B70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60</w:t>
            </w:r>
          </w:p>
        </w:tc>
        <w:tc>
          <w:tcPr>
            <w:tcW w:w="794" w:type="pct"/>
          </w:tcPr>
          <w:p w:rsidR="009C369E" w:rsidRPr="0042355F" w:rsidRDefault="009C369E" w:rsidP="000B70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.5</w:t>
            </w:r>
          </w:p>
        </w:tc>
        <w:tc>
          <w:tcPr>
            <w:tcW w:w="795" w:type="pct"/>
          </w:tcPr>
          <w:p w:rsidR="009C369E" w:rsidRPr="0042355F" w:rsidRDefault="009C369E" w:rsidP="000B70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9.6</w:t>
            </w:r>
          </w:p>
        </w:tc>
        <w:tc>
          <w:tcPr>
            <w:tcW w:w="794" w:type="pct"/>
          </w:tcPr>
          <w:p w:rsidR="009C369E" w:rsidRPr="0042355F" w:rsidRDefault="009C369E" w:rsidP="000B70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7.7</w:t>
            </w:r>
          </w:p>
        </w:tc>
        <w:tc>
          <w:tcPr>
            <w:tcW w:w="795" w:type="pct"/>
          </w:tcPr>
          <w:p w:rsidR="009C369E" w:rsidRPr="0042355F" w:rsidRDefault="009C369E" w:rsidP="000B70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4.2</w:t>
            </w:r>
          </w:p>
        </w:tc>
      </w:tr>
      <w:tr w:rsidR="009C369E" w:rsidRPr="0042355F" w:rsidTr="009C369E">
        <w:tc>
          <w:tcPr>
            <w:tcW w:w="740" w:type="pct"/>
          </w:tcPr>
          <w:p w:rsidR="009C369E" w:rsidRPr="0042355F" w:rsidRDefault="009C369E" w:rsidP="000B70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rum ALT</w:t>
            </w:r>
          </w:p>
        </w:tc>
        <w:tc>
          <w:tcPr>
            <w:tcW w:w="1082" w:type="pct"/>
          </w:tcPr>
          <w:p w:rsidR="009C369E" w:rsidRPr="0042355F" w:rsidRDefault="009C369E" w:rsidP="000B70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794" w:type="pct"/>
          </w:tcPr>
          <w:p w:rsidR="009C369E" w:rsidRPr="0042355F" w:rsidRDefault="009C369E" w:rsidP="000B70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9.5</w:t>
            </w:r>
          </w:p>
        </w:tc>
        <w:tc>
          <w:tcPr>
            <w:tcW w:w="795" w:type="pct"/>
          </w:tcPr>
          <w:p w:rsidR="009C369E" w:rsidRPr="0042355F" w:rsidRDefault="009C369E" w:rsidP="000B70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.7</w:t>
            </w:r>
          </w:p>
        </w:tc>
        <w:tc>
          <w:tcPr>
            <w:tcW w:w="794" w:type="pct"/>
          </w:tcPr>
          <w:p w:rsidR="009C369E" w:rsidRPr="0042355F" w:rsidRDefault="009C369E" w:rsidP="000B70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9.2</w:t>
            </w:r>
          </w:p>
        </w:tc>
        <w:tc>
          <w:tcPr>
            <w:tcW w:w="795" w:type="pct"/>
          </w:tcPr>
          <w:p w:rsidR="009C369E" w:rsidRPr="0042355F" w:rsidRDefault="009C369E" w:rsidP="000B70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3.3</w:t>
            </w:r>
          </w:p>
        </w:tc>
      </w:tr>
      <w:tr w:rsidR="009C369E" w:rsidRPr="0042355F" w:rsidTr="009C369E">
        <w:tc>
          <w:tcPr>
            <w:tcW w:w="740" w:type="pct"/>
          </w:tcPr>
          <w:p w:rsidR="009C369E" w:rsidRPr="0042355F" w:rsidRDefault="009C369E" w:rsidP="000B709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2" w:type="pct"/>
          </w:tcPr>
          <w:p w:rsidR="009C369E" w:rsidRPr="0042355F" w:rsidRDefault="009C369E" w:rsidP="000B70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794" w:type="pct"/>
          </w:tcPr>
          <w:p w:rsidR="009C369E" w:rsidRPr="0042355F" w:rsidRDefault="009C369E" w:rsidP="000B70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4.4</w:t>
            </w:r>
          </w:p>
        </w:tc>
        <w:tc>
          <w:tcPr>
            <w:tcW w:w="795" w:type="pct"/>
          </w:tcPr>
          <w:p w:rsidR="009C369E" w:rsidRPr="0042355F" w:rsidRDefault="009C369E" w:rsidP="000B70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9.3</w:t>
            </w:r>
          </w:p>
        </w:tc>
        <w:tc>
          <w:tcPr>
            <w:tcW w:w="794" w:type="pct"/>
          </w:tcPr>
          <w:p w:rsidR="009C369E" w:rsidRPr="0042355F" w:rsidRDefault="009C369E" w:rsidP="000B70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6.9</w:t>
            </w:r>
          </w:p>
        </w:tc>
        <w:tc>
          <w:tcPr>
            <w:tcW w:w="795" w:type="pct"/>
          </w:tcPr>
          <w:p w:rsidR="009C369E" w:rsidRPr="0042355F" w:rsidRDefault="009C369E" w:rsidP="000B70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6.2</w:t>
            </w:r>
          </w:p>
        </w:tc>
      </w:tr>
      <w:tr w:rsidR="009C369E" w:rsidRPr="0042355F" w:rsidTr="009C369E">
        <w:tc>
          <w:tcPr>
            <w:tcW w:w="740" w:type="pct"/>
          </w:tcPr>
          <w:p w:rsidR="009C369E" w:rsidRPr="0042355F" w:rsidRDefault="009C369E" w:rsidP="000B709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2" w:type="pct"/>
          </w:tcPr>
          <w:p w:rsidR="009C369E" w:rsidRPr="0042355F" w:rsidRDefault="009C369E" w:rsidP="000B70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9</w:t>
            </w:r>
          </w:p>
        </w:tc>
        <w:tc>
          <w:tcPr>
            <w:tcW w:w="794" w:type="pct"/>
          </w:tcPr>
          <w:p w:rsidR="009C369E" w:rsidRPr="0042355F" w:rsidRDefault="009C369E" w:rsidP="000B70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.5</w:t>
            </w:r>
          </w:p>
        </w:tc>
        <w:tc>
          <w:tcPr>
            <w:tcW w:w="795" w:type="pct"/>
          </w:tcPr>
          <w:p w:rsidR="009C369E" w:rsidRPr="0042355F" w:rsidRDefault="009C369E" w:rsidP="000B70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5.2</w:t>
            </w:r>
          </w:p>
        </w:tc>
        <w:tc>
          <w:tcPr>
            <w:tcW w:w="794" w:type="pct"/>
          </w:tcPr>
          <w:p w:rsidR="009C369E" w:rsidRPr="0042355F" w:rsidRDefault="009C369E" w:rsidP="000B70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5.2</w:t>
            </w:r>
          </w:p>
        </w:tc>
        <w:tc>
          <w:tcPr>
            <w:tcW w:w="795" w:type="pct"/>
          </w:tcPr>
          <w:p w:rsidR="009C369E" w:rsidRPr="0042355F" w:rsidRDefault="009C369E" w:rsidP="000B70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5.7</w:t>
            </w:r>
          </w:p>
        </w:tc>
      </w:tr>
      <w:tr w:rsidR="009C369E" w:rsidRPr="0042355F" w:rsidTr="009C369E">
        <w:tc>
          <w:tcPr>
            <w:tcW w:w="740" w:type="pct"/>
          </w:tcPr>
          <w:p w:rsidR="009C369E" w:rsidRPr="0042355F" w:rsidRDefault="009C369E" w:rsidP="000B70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rum AST</w:t>
            </w:r>
          </w:p>
        </w:tc>
        <w:tc>
          <w:tcPr>
            <w:tcW w:w="1082" w:type="pct"/>
          </w:tcPr>
          <w:p w:rsidR="009C369E" w:rsidRPr="0042355F" w:rsidRDefault="009C369E" w:rsidP="000B70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794" w:type="pct"/>
          </w:tcPr>
          <w:p w:rsidR="009C369E" w:rsidRPr="0042355F" w:rsidRDefault="009C369E" w:rsidP="000B70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4.6</w:t>
            </w:r>
          </w:p>
        </w:tc>
        <w:tc>
          <w:tcPr>
            <w:tcW w:w="795" w:type="pct"/>
          </w:tcPr>
          <w:p w:rsidR="009C369E" w:rsidRPr="0042355F" w:rsidRDefault="009C369E" w:rsidP="000B70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.7</w:t>
            </w:r>
          </w:p>
        </w:tc>
        <w:tc>
          <w:tcPr>
            <w:tcW w:w="794" w:type="pct"/>
          </w:tcPr>
          <w:p w:rsidR="009C369E" w:rsidRPr="0042355F" w:rsidRDefault="009C369E" w:rsidP="000B70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.8</w:t>
            </w:r>
          </w:p>
        </w:tc>
        <w:tc>
          <w:tcPr>
            <w:tcW w:w="795" w:type="pct"/>
          </w:tcPr>
          <w:p w:rsidR="009C369E" w:rsidRPr="0042355F" w:rsidRDefault="009C369E" w:rsidP="000B70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8.6</w:t>
            </w:r>
          </w:p>
        </w:tc>
      </w:tr>
      <w:tr w:rsidR="009C369E" w:rsidRPr="0042355F" w:rsidTr="009C369E">
        <w:tc>
          <w:tcPr>
            <w:tcW w:w="740" w:type="pct"/>
          </w:tcPr>
          <w:p w:rsidR="009C369E" w:rsidRDefault="009C369E" w:rsidP="000B709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2" w:type="pct"/>
          </w:tcPr>
          <w:p w:rsidR="009C369E" w:rsidRPr="0042355F" w:rsidRDefault="009C369E" w:rsidP="000B70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794" w:type="pct"/>
          </w:tcPr>
          <w:p w:rsidR="009C369E" w:rsidRPr="0042355F" w:rsidRDefault="009C369E" w:rsidP="000B70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6.9</w:t>
            </w:r>
          </w:p>
        </w:tc>
        <w:tc>
          <w:tcPr>
            <w:tcW w:w="795" w:type="pct"/>
          </w:tcPr>
          <w:p w:rsidR="009C369E" w:rsidRPr="0042355F" w:rsidRDefault="009C369E" w:rsidP="000B70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0.4</w:t>
            </w:r>
          </w:p>
        </w:tc>
        <w:tc>
          <w:tcPr>
            <w:tcW w:w="794" w:type="pct"/>
          </w:tcPr>
          <w:p w:rsidR="009C369E" w:rsidRPr="0042355F" w:rsidRDefault="009C369E" w:rsidP="000B70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5.2</w:t>
            </w:r>
          </w:p>
        </w:tc>
        <w:tc>
          <w:tcPr>
            <w:tcW w:w="795" w:type="pct"/>
          </w:tcPr>
          <w:p w:rsidR="009C369E" w:rsidRPr="0042355F" w:rsidRDefault="009C369E" w:rsidP="000B70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0.9</w:t>
            </w:r>
          </w:p>
        </w:tc>
      </w:tr>
      <w:tr w:rsidR="009C369E" w:rsidRPr="0042355F" w:rsidTr="009C369E">
        <w:tc>
          <w:tcPr>
            <w:tcW w:w="740" w:type="pct"/>
          </w:tcPr>
          <w:p w:rsidR="009C369E" w:rsidRDefault="009C369E" w:rsidP="000B709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2" w:type="pct"/>
          </w:tcPr>
          <w:p w:rsidR="009C369E" w:rsidRPr="0042355F" w:rsidRDefault="009C369E" w:rsidP="000B70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794" w:type="pct"/>
          </w:tcPr>
          <w:p w:rsidR="009C369E" w:rsidRPr="0042355F" w:rsidRDefault="009C369E" w:rsidP="000B70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.5</w:t>
            </w:r>
          </w:p>
        </w:tc>
        <w:tc>
          <w:tcPr>
            <w:tcW w:w="795" w:type="pct"/>
          </w:tcPr>
          <w:p w:rsidR="009C369E" w:rsidRPr="0042355F" w:rsidRDefault="009C369E" w:rsidP="000B70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4.4</w:t>
            </w:r>
          </w:p>
        </w:tc>
        <w:tc>
          <w:tcPr>
            <w:tcW w:w="794" w:type="pct"/>
          </w:tcPr>
          <w:p w:rsidR="009C369E" w:rsidRPr="0042355F" w:rsidRDefault="009C369E" w:rsidP="000B70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3.3</w:t>
            </w:r>
          </w:p>
        </w:tc>
        <w:tc>
          <w:tcPr>
            <w:tcW w:w="795" w:type="pct"/>
          </w:tcPr>
          <w:p w:rsidR="009C369E" w:rsidRPr="0042355F" w:rsidRDefault="009C369E" w:rsidP="000B70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8.0</w:t>
            </w:r>
          </w:p>
        </w:tc>
      </w:tr>
      <w:tr w:rsidR="009C369E" w:rsidRPr="0042355F" w:rsidTr="009C369E">
        <w:tc>
          <w:tcPr>
            <w:tcW w:w="740" w:type="pct"/>
          </w:tcPr>
          <w:p w:rsidR="009C369E" w:rsidRDefault="009C369E" w:rsidP="000B70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rum GGT</w:t>
            </w:r>
          </w:p>
        </w:tc>
        <w:tc>
          <w:tcPr>
            <w:tcW w:w="1082" w:type="pct"/>
          </w:tcPr>
          <w:p w:rsidR="009C369E" w:rsidRPr="0042355F" w:rsidRDefault="009C369E" w:rsidP="000B70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794" w:type="pct"/>
          </w:tcPr>
          <w:p w:rsidR="009C369E" w:rsidRPr="0042355F" w:rsidRDefault="009C369E" w:rsidP="000B70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9.2</w:t>
            </w:r>
          </w:p>
        </w:tc>
        <w:tc>
          <w:tcPr>
            <w:tcW w:w="795" w:type="pct"/>
          </w:tcPr>
          <w:p w:rsidR="009C369E" w:rsidRPr="0042355F" w:rsidRDefault="009C369E" w:rsidP="000B70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.7</w:t>
            </w:r>
          </w:p>
        </w:tc>
        <w:tc>
          <w:tcPr>
            <w:tcW w:w="794" w:type="pct"/>
          </w:tcPr>
          <w:p w:rsidR="009C369E" w:rsidRPr="0042355F" w:rsidRDefault="009C369E" w:rsidP="000B70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.8</w:t>
            </w:r>
          </w:p>
        </w:tc>
        <w:tc>
          <w:tcPr>
            <w:tcW w:w="795" w:type="pct"/>
          </w:tcPr>
          <w:p w:rsidR="009C369E" w:rsidRPr="0042355F" w:rsidRDefault="009C369E" w:rsidP="000B70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4.7</w:t>
            </w:r>
          </w:p>
        </w:tc>
      </w:tr>
      <w:tr w:rsidR="009C369E" w:rsidRPr="0042355F" w:rsidTr="009C369E">
        <w:tc>
          <w:tcPr>
            <w:tcW w:w="740" w:type="pct"/>
          </w:tcPr>
          <w:p w:rsidR="009C369E" w:rsidRDefault="009C369E" w:rsidP="000B709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2" w:type="pct"/>
          </w:tcPr>
          <w:p w:rsidR="009C369E" w:rsidRPr="0042355F" w:rsidRDefault="009C369E" w:rsidP="000B70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794" w:type="pct"/>
          </w:tcPr>
          <w:p w:rsidR="009C369E" w:rsidRPr="0042355F" w:rsidRDefault="009C369E" w:rsidP="000B70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6.4</w:t>
            </w:r>
          </w:p>
        </w:tc>
        <w:tc>
          <w:tcPr>
            <w:tcW w:w="795" w:type="pct"/>
          </w:tcPr>
          <w:p w:rsidR="009C369E" w:rsidRPr="0042355F" w:rsidRDefault="009C369E" w:rsidP="000B70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4.8</w:t>
            </w:r>
          </w:p>
        </w:tc>
        <w:tc>
          <w:tcPr>
            <w:tcW w:w="794" w:type="pct"/>
          </w:tcPr>
          <w:p w:rsidR="009C369E" w:rsidRPr="0042355F" w:rsidRDefault="009C369E" w:rsidP="000B70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3.7</w:t>
            </w:r>
          </w:p>
        </w:tc>
        <w:tc>
          <w:tcPr>
            <w:tcW w:w="795" w:type="pct"/>
          </w:tcPr>
          <w:p w:rsidR="009C369E" w:rsidRPr="0042355F" w:rsidRDefault="009C369E" w:rsidP="000B70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7.3</w:t>
            </w:r>
          </w:p>
        </w:tc>
      </w:tr>
      <w:tr w:rsidR="009C369E" w:rsidRPr="0042355F" w:rsidTr="009C369E">
        <w:tc>
          <w:tcPr>
            <w:tcW w:w="740" w:type="pct"/>
          </w:tcPr>
          <w:p w:rsidR="009C369E" w:rsidRDefault="009C369E" w:rsidP="000B709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2" w:type="pct"/>
          </w:tcPr>
          <w:p w:rsidR="009C369E" w:rsidRPr="0042355F" w:rsidRDefault="009C369E" w:rsidP="000B70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1</w:t>
            </w:r>
          </w:p>
        </w:tc>
        <w:tc>
          <w:tcPr>
            <w:tcW w:w="794" w:type="pct"/>
          </w:tcPr>
          <w:p w:rsidR="009C369E" w:rsidRPr="0042355F" w:rsidRDefault="009C369E" w:rsidP="000B70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.5</w:t>
            </w:r>
          </w:p>
        </w:tc>
        <w:tc>
          <w:tcPr>
            <w:tcW w:w="795" w:type="pct"/>
          </w:tcPr>
          <w:p w:rsidR="009C369E" w:rsidRPr="0042355F" w:rsidRDefault="009C369E" w:rsidP="000B70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4.1</w:t>
            </w:r>
          </w:p>
        </w:tc>
        <w:tc>
          <w:tcPr>
            <w:tcW w:w="794" w:type="pct"/>
          </w:tcPr>
          <w:p w:rsidR="009C369E" w:rsidRPr="0042355F" w:rsidRDefault="009C369E" w:rsidP="000B70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1.7</w:t>
            </w:r>
          </w:p>
        </w:tc>
        <w:tc>
          <w:tcPr>
            <w:tcW w:w="795" w:type="pct"/>
          </w:tcPr>
          <w:p w:rsidR="009C369E" w:rsidRPr="0042355F" w:rsidRDefault="009C369E" w:rsidP="000B70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2.5</w:t>
            </w:r>
          </w:p>
        </w:tc>
      </w:tr>
    </w:tbl>
    <w:p w:rsidR="00F250AE" w:rsidRDefault="00F250AE" w:rsidP="00F250AE">
      <w:pPr>
        <w:rPr>
          <w:rFonts w:ascii="Times New Roman" w:hAnsi="Times New Roman" w:cs="Times New Roman"/>
          <w:sz w:val="24"/>
          <w:szCs w:val="24"/>
        </w:rPr>
      </w:pPr>
    </w:p>
    <w:p w:rsidR="00F250AE" w:rsidRDefault="00F250AE" w:rsidP="00F250A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LT, alanine aminotransferase; AST, aspartate aminotransferase; GGT, gamma glutamyl transpeptidase; NAFLD, non-alcoholic fatty liver disease; AUROC, area under receiver-operating characteristics curve; PPV, positive predictive value; NPV, negative predictive value</w:t>
      </w:r>
    </w:p>
    <w:p w:rsidR="00F250AE" w:rsidRDefault="00F250AE" w:rsidP="00F250AE">
      <w:pPr>
        <w:rPr>
          <w:rFonts w:ascii="Times New Roman" w:hAnsi="Times New Roman" w:cs="Times New Roman"/>
          <w:sz w:val="24"/>
          <w:szCs w:val="24"/>
        </w:rPr>
      </w:pPr>
      <w:r w:rsidRPr="00605380">
        <w:rPr>
          <w:rFonts w:ascii="Times New Roman" w:hAnsi="Times New Roman" w:cs="Times New Roman"/>
          <w:sz w:val="24"/>
          <w:szCs w:val="24"/>
        </w:rPr>
        <w:t>*</w:t>
      </w:r>
      <w:r>
        <w:rPr>
          <w:rFonts w:ascii="Times New Roman" w:hAnsi="Times New Roman" w:cs="Times New Roman"/>
          <w:sz w:val="24"/>
          <w:szCs w:val="24"/>
        </w:rPr>
        <w:t xml:space="preserve"> Lobular inflammation grade 0 and 1 were considered less severe while grade 2 and 3 were considered more severe</w:t>
      </w:r>
    </w:p>
    <w:p w:rsidR="00F250AE" w:rsidRDefault="00F250AE" w:rsidP="00F250AE">
      <w:pPr>
        <w:rPr>
          <w:rFonts w:ascii="Times New Roman" w:hAnsi="Times New Roman" w:cs="Times New Roman"/>
          <w:sz w:val="24"/>
          <w:szCs w:val="24"/>
        </w:rPr>
      </w:pPr>
      <w:r w:rsidRPr="00043219">
        <w:rPr>
          <w:rFonts w:ascii="Times New Roman" w:hAnsi="Times New Roman" w:cs="Times New Roman"/>
          <w:sz w:val="24"/>
          <w:szCs w:val="24"/>
        </w:rPr>
        <w:t>†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05380">
        <w:rPr>
          <w:rFonts w:ascii="Times New Roman" w:hAnsi="Times New Roman" w:cs="Times New Roman"/>
          <w:sz w:val="24"/>
          <w:szCs w:val="24"/>
        </w:rPr>
        <w:t>Cut-off</w:t>
      </w:r>
      <w:r>
        <w:rPr>
          <w:rFonts w:ascii="Times New Roman" w:hAnsi="Times New Roman" w:cs="Times New Roman"/>
          <w:sz w:val="24"/>
          <w:szCs w:val="24"/>
        </w:rPr>
        <w:t xml:space="preserve"> with high sensitivity, highest overall accuracy and high specificity were presented</w:t>
      </w:r>
    </w:p>
    <w:sectPr w:rsidR="00F250AE" w:rsidSect="00522130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E316E"/>
    <w:rsid w:val="004A78B1"/>
    <w:rsid w:val="007539C5"/>
    <w:rsid w:val="007607C0"/>
    <w:rsid w:val="009C369E"/>
    <w:rsid w:val="00E87866"/>
    <w:rsid w:val="00EA30F1"/>
    <w:rsid w:val="00EE316E"/>
    <w:rsid w:val="00F250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772804A-8F7E-43CE-AEBD-89B9CC12F7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E316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E316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0</Words>
  <Characters>85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 Wah Kheong</dc:creator>
  <cp:keywords/>
  <dc:description/>
  <cp:lastModifiedBy>Chan Wah Kheong</cp:lastModifiedBy>
  <cp:revision>5</cp:revision>
  <dcterms:created xsi:type="dcterms:W3CDTF">2014-06-10T11:53:00Z</dcterms:created>
  <dcterms:modified xsi:type="dcterms:W3CDTF">2014-06-26T21:24:00Z</dcterms:modified>
</cp:coreProperties>
</file>